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580" w:type="dxa"/>
        <w:tblLook w:val="04A0" w:firstRow="1" w:lastRow="0" w:firstColumn="1" w:lastColumn="0" w:noHBand="0" w:noVBand="1"/>
      </w:tblPr>
      <w:tblGrid>
        <w:gridCol w:w="2540"/>
        <w:gridCol w:w="2560"/>
        <w:gridCol w:w="4480"/>
      </w:tblGrid>
      <w:tr w:rsidR="007B58F2" w:rsidRPr="007B58F2" w:rsidTr="00BA232D">
        <w:trPr>
          <w:trHeight w:val="290"/>
        </w:trPr>
        <w:tc>
          <w:tcPr>
            <w:tcW w:w="95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A81" w:rsidRPr="007B58F2" w:rsidRDefault="008A3A81" w:rsidP="00BA23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upplementary Table 2. The nucleotides applied in the study</w:t>
            </w:r>
          </w:p>
        </w:tc>
      </w:tr>
      <w:tr w:rsidR="007B58F2" w:rsidRPr="007B58F2" w:rsidTr="00BA232D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me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quence</w:t>
            </w:r>
          </w:p>
        </w:tc>
      </w:tr>
      <w:tr w:rsidR="007B58F2" w:rsidRPr="007B58F2" w:rsidTr="00BA232D">
        <w:trPr>
          <w:trHeight w:val="280"/>
        </w:trPr>
        <w:tc>
          <w:tcPr>
            <w:tcW w:w="2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imers for qRT-PC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a-miR-30a-5p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ACCGATTTCTCCTGGTGTTC</w:t>
            </w:r>
          </w:p>
        </w:tc>
      </w:tr>
      <w:tr w:rsidR="007B58F2" w:rsidRPr="007B58F2" w:rsidTr="00BA232D">
        <w:trPr>
          <w:trHeight w:val="280"/>
        </w:trPr>
        <w:tc>
          <w:tcPr>
            <w:tcW w:w="2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32D" w:rsidRPr="007B58F2" w:rsidRDefault="00BA232D" w:rsidP="00BA23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105D18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</w:t>
            </w:r>
            <w:bookmarkStart w:id="0" w:name="_GoBack"/>
            <w:bookmarkEnd w:id="0"/>
            <w:r w:rsidR="00BA232D"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GACTATCATATGCTTACCGTA</w:t>
            </w:r>
          </w:p>
        </w:tc>
      </w:tr>
      <w:tr w:rsidR="007B58F2" w:rsidRPr="007B58F2" w:rsidTr="00BA232D">
        <w:trPr>
          <w:trHeight w:val="280"/>
        </w:trPr>
        <w:tc>
          <w:tcPr>
            <w:tcW w:w="2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32D" w:rsidRPr="007B58F2" w:rsidRDefault="00BA232D" w:rsidP="00BA23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2F7-F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CCTCAGATTCCACAGACC</w:t>
            </w:r>
          </w:p>
        </w:tc>
      </w:tr>
      <w:tr w:rsidR="007B58F2" w:rsidRPr="007B58F2" w:rsidTr="00BA232D">
        <w:trPr>
          <w:trHeight w:val="280"/>
        </w:trPr>
        <w:tc>
          <w:tcPr>
            <w:tcW w:w="2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32D" w:rsidRPr="007B58F2" w:rsidRDefault="00BA232D" w:rsidP="00BA23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2F7-R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TTTGCTGTTGCCTTTCCT</w:t>
            </w:r>
          </w:p>
        </w:tc>
      </w:tr>
      <w:tr w:rsidR="007B58F2" w:rsidRPr="007B58F2" w:rsidTr="00BA232D">
        <w:trPr>
          <w:trHeight w:val="280"/>
        </w:trPr>
        <w:tc>
          <w:tcPr>
            <w:tcW w:w="2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32D" w:rsidRPr="007B58F2" w:rsidRDefault="00BA232D" w:rsidP="00BA23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PDH-F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AAGGCTGGGGCTCATTTG</w:t>
            </w:r>
          </w:p>
        </w:tc>
      </w:tr>
      <w:tr w:rsidR="007B58F2" w:rsidRPr="007B58F2" w:rsidTr="00BA232D">
        <w:trPr>
          <w:trHeight w:val="280"/>
        </w:trPr>
        <w:tc>
          <w:tcPr>
            <w:tcW w:w="2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32D" w:rsidRPr="007B58F2" w:rsidRDefault="00BA232D" w:rsidP="00BA23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DPH-R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GGGCCATCCACAGTCTTC</w:t>
            </w:r>
          </w:p>
        </w:tc>
      </w:tr>
      <w:tr w:rsidR="007B58F2" w:rsidRPr="007B58F2" w:rsidTr="00BA232D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iRNA for E2F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iRNA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CAUCUAGCGCAUCGUCUdTdT</w:t>
            </w:r>
          </w:p>
        </w:tc>
      </w:tr>
      <w:tr w:rsidR="007B58F2" w:rsidRPr="007B58F2" w:rsidTr="00BA232D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iE2F7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CCACAGCUAACCUGAAGAUdTdT</w:t>
            </w:r>
          </w:p>
        </w:tc>
      </w:tr>
      <w:tr w:rsidR="007B58F2" w:rsidRPr="007B58F2" w:rsidTr="00BA232D">
        <w:trPr>
          <w:trHeight w:val="280"/>
        </w:trPr>
        <w:tc>
          <w:tcPr>
            <w:tcW w:w="25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quences for has-miR-30a-5p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ti-NC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ΜCΜACΜCΜΜΜCΜAGGAGGΜΜGΜGA</w:t>
            </w:r>
          </w:p>
        </w:tc>
      </w:tr>
      <w:tr w:rsidR="007B58F2" w:rsidRPr="007B58F2" w:rsidTr="00BA232D">
        <w:trPr>
          <w:trHeight w:val="280"/>
        </w:trPr>
        <w:tc>
          <w:tcPr>
            <w:tcW w:w="25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A232D" w:rsidRPr="007B58F2" w:rsidRDefault="00BA232D" w:rsidP="00BA23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ti-miR-30a-5p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ΜΜCCAGΜCGAGGAΜGΜΜΜACA</w:t>
            </w:r>
          </w:p>
        </w:tc>
      </w:tr>
      <w:tr w:rsidR="007B58F2" w:rsidRPr="007B58F2" w:rsidTr="00BA232D">
        <w:trPr>
          <w:trHeight w:val="280"/>
        </w:trPr>
        <w:tc>
          <w:tcPr>
            <w:tcW w:w="25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A232D" w:rsidRPr="007B58F2" w:rsidRDefault="00BA232D" w:rsidP="00BA23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NC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ΜCACAACCΜCCΜAGAAAGAGΜAGA</w:t>
            </w:r>
          </w:p>
        </w:tc>
      </w:tr>
      <w:tr w:rsidR="007B58F2" w:rsidRPr="007B58F2" w:rsidTr="00BA232D">
        <w:trPr>
          <w:trHeight w:val="280"/>
        </w:trPr>
        <w:tc>
          <w:tcPr>
            <w:tcW w:w="25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A232D" w:rsidRPr="007B58F2" w:rsidRDefault="00BA232D" w:rsidP="00BA23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32D" w:rsidRPr="007B58F2" w:rsidRDefault="00BA232D" w:rsidP="00BA23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ΜCΜACΜCΜΜΜCΜAGGAGGΜΜGΜGA</w:t>
            </w:r>
          </w:p>
        </w:tc>
      </w:tr>
      <w:tr w:rsidR="007B58F2" w:rsidRPr="007B58F2" w:rsidTr="00BA232D">
        <w:trPr>
          <w:trHeight w:val="280"/>
        </w:trPr>
        <w:tc>
          <w:tcPr>
            <w:tcW w:w="25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A232D" w:rsidRPr="007B58F2" w:rsidRDefault="00BA232D" w:rsidP="00BA23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30a-5p mimics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ΜGΜAAACAΜCCΜCGACΜGGAAG</w:t>
            </w:r>
          </w:p>
        </w:tc>
      </w:tr>
      <w:tr w:rsidR="00BA232D" w:rsidRPr="007B58F2" w:rsidTr="00BA232D">
        <w:trPr>
          <w:trHeight w:val="290"/>
        </w:trPr>
        <w:tc>
          <w:tcPr>
            <w:tcW w:w="25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A232D" w:rsidRPr="007B58F2" w:rsidRDefault="00BA232D" w:rsidP="00BA23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A232D" w:rsidRPr="007B58F2" w:rsidRDefault="00BA232D" w:rsidP="00BA23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ΜΜCCAGΜCGAGGAΜGΜΜΜACA</w:t>
            </w:r>
          </w:p>
        </w:tc>
      </w:tr>
    </w:tbl>
    <w:p w:rsidR="00BA232D" w:rsidRPr="007B58F2" w:rsidRDefault="00BA232D" w:rsidP="009E2803"/>
    <w:sectPr w:rsidR="00BA232D" w:rsidRPr="007B58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2A68" w:rsidRDefault="003A2A68" w:rsidP="00715757">
      <w:r>
        <w:separator/>
      </w:r>
    </w:p>
  </w:endnote>
  <w:endnote w:type="continuationSeparator" w:id="0">
    <w:p w:rsidR="003A2A68" w:rsidRDefault="003A2A68" w:rsidP="007157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2A68" w:rsidRDefault="003A2A68" w:rsidP="00715757">
      <w:r>
        <w:separator/>
      </w:r>
    </w:p>
  </w:footnote>
  <w:footnote w:type="continuationSeparator" w:id="0">
    <w:p w:rsidR="003A2A68" w:rsidRDefault="003A2A68" w:rsidP="007157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07B"/>
    <w:rsid w:val="00053ADD"/>
    <w:rsid w:val="00105D18"/>
    <w:rsid w:val="001C50C2"/>
    <w:rsid w:val="002077DD"/>
    <w:rsid w:val="002E071D"/>
    <w:rsid w:val="00391019"/>
    <w:rsid w:val="003A2A68"/>
    <w:rsid w:val="003C44A1"/>
    <w:rsid w:val="00562CE6"/>
    <w:rsid w:val="005C1A4E"/>
    <w:rsid w:val="005C4DF3"/>
    <w:rsid w:val="00665F2D"/>
    <w:rsid w:val="00675A97"/>
    <w:rsid w:val="00715757"/>
    <w:rsid w:val="0074707B"/>
    <w:rsid w:val="007B58F2"/>
    <w:rsid w:val="008344FA"/>
    <w:rsid w:val="00855732"/>
    <w:rsid w:val="008A3A81"/>
    <w:rsid w:val="008B1CF0"/>
    <w:rsid w:val="00915F04"/>
    <w:rsid w:val="009E2803"/>
    <w:rsid w:val="00A935B7"/>
    <w:rsid w:val="00AE07A9"/>
    <w:rsid w:val="00AF6A48"/>
    <w:rsid w:val="00BA232D"/>
    <w:rsid w:val="00CD4CA8"/>
    <w:rsid w:val="00D22676"/>
    <w:rsid w:val="00D47056"/>
    <w:rsid w:val="00E577D4"/>
    <w:rsid w:val="00E85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6B10799-10D9-4F2F-87BD-9B442B5BC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57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57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57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57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57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925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BD057A-7601-4303-9F45-322B17FB1C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园园</dc:creator>
  <cp:keywords/>
  <dc:description/>
  <cp:lastModifiedBy>叶园园</cp:lastModifiedBy>
  <cp:revision>4</cp:revision>
  <dcterms:created xsi:type="dcterms:W3CDTF">2017-11-21T00:34:00Z</dcterms:created>
  <dcterms:modified xsi:type="dcterms:W3CDTF">2017-11-21T08:56:00Z</dcterms:modified>
</cp:coreProperties>
</file>